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48833" w14:textId="77777777" w:rsidR="00D072A0" w:rsidRPr="00643C49" w:rsidRDefault="00D072A0" w:rsidP="00D072A0">
      <w:pPr>
        <w:pStyle w:val="Heading1"/>
        <w:rPr>
          <w:color w:val="auto"/>
          <w:sz w:val="24"/>
          <w:szCs w:val="24"/>
        </w:rPr>
      </w:pPr>
      <w:r w:rsidRPr="00643C49">
        <w:rPr>
          <w:color w:val="auto"/>
          <w:sz w:val="24"/>
          <w:szCs w:val="24"/>
        </w:rPr>
        <w:t>Table S1: Complete list of statistically significant differential correlations from DiffCorr</w:t>
      </w:r>
    </w:p>
    <w:tbl>
      <w:tblPr>
        <w:tblW w:w="10367" w:type="dxa"/>
        <w:tblLook w:val="04A0" w:firstRow="1" w:lastRow="0" w:firstColumn="1" w:lastColumn="0" w:noHBand="0" w:noVBand="1"/>
      </w:tblPr>
      <w:tblGrid>
        <w:gridCol w:w="3600"/>
        <w:gridCol w:w="3600"/>
        <w:gridCol w:w="733"/>
        <w:gridCol w:w="1170"/>
        <w:gridCol w:w="1264"/>
      </w:tblGrid>
      <w:tr w:rsidR="00D072A0" w:rsidRPr="00A75A2D" w14:paraId="769BCB62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F66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9A39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Gen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72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R: Unc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A0B9" w14:textId="77777777" w:rsidR="00D072A0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R: </w:t>
            </w:r>
          </w:p>
          <w:p w14:paraId="60298C9B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. albica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76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P-value (difference)</w:t>
            </w:r>
          </w:p>
        </w:tc>
      </w:tr>
      <w:tr w:rsidR="00D072A0" w:rsidRPr="00A75A2D" w14:paraId="7EFAD80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62D1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BB4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Dore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3FB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F1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C0B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55E-09</w:t>
            </w:r>
          </w:p>
        </w:tc>
      </w:tr>
      <w:tr w:rsidR="00D072A0" w:rsidRPr="00A75A2D" w14:paraId="2347C64F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648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82E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llobaculu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11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CA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D1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55E-09</w:t>
            </w:r>
          </w:p>
        </w:tc>
      </w:tr>
      <w:tr w:rsidR="00D072A0" w:rsidRPr="00A75A2D" w14:paraId="02614D21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9972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6E9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S24-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8A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D68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E4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5.99E-09</w:t>
            </w:r>
          </w:p>
        </w:tc>
      </w:tr>
      <w:tr w:rsidR="00D072A0" w:rsidRPr="00A75A2D" w14:paraId="03B5EFFA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9938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D5F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Erysipelotrich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5F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60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77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31E-07</w:t>
            </w:r>
          </w:p>
        </w:tc>
      </w:tr>
      <w:tr w:rsidR="00D072A0" w:rsidRPr="00A75A2D" w14:paraId="7BF65362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ED5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4D9D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EE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2D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C5E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9.62E-07</w:t>
            </w:r>
          </w:p>
        </w:tc>
      </w:tr>
      <w:tr w:rsidR="00D072A0" w:rsidRPr="00A75A2D" w14:paraId="7E84374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CB6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823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B1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28B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FEF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20E-05</w:t>
            </w:r>
          </w:p>
        </w:tc>
      </w:tr>
      <w:tr w:rsidR="00D072A0" w:rsidRPr="00A75A2D" w14:paraId="3DEE08A5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A8DCB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Oscillospir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724D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75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89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834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2.62E-04</w:t>
            </w:r>
          </w:p>
        </w:tc>
      </w:tr>
      <w:tr w:rsidR="00D072A0" w:rsidRPr="00A75A2D" w14:paraId="0F54E38F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713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Clostridi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lostridi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2B9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26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9C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9FD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71E-04</w:t>
            </w:r>
          </w:p>
        </w:tc>
      </w:tr>
      <w:tr w:rsidR="00D072A0" w:rsidRPr="00A75A2D" w14:paraId="52A8D1FF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A05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119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hristensenell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8BD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33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7CD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39E-04</w:t>
            </w:r>
          </w:p>
        </w:tc>
      </w:tr>
      <w:tr w:rsidR="00D072A0" w:rsidRPr="00A75A2D" w14:paraId="13744DD0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0B44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5EB3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Erysipelotrich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F8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44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13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5.01E-04</w:t>
            </w:r>
          </w:p>
        </w:tc>
      </w:tr>
      <w:tr w:rsidR="00D072A0" w:rsidRPr="00A75A2D" w14:paraId="33FBF9D4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E58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utyrici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320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033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80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71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5.49E-04</w:t>
            </w:r>
          </w:p>
        </w:tc>
      </w:tr>
      <w:tr w:rsidR="00D072A0" w:rsidRPr="00A75A2D" w14:paraId="7DF4F0E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0BC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183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Sutterell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26A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0F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5A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5.49E-04</w:t>
            </w:r>
          </w:p>
        </w:tc>
      </w:tr>
      <w:tr w:rsidR="00D072A0" w:rsidRPr="00A75A2D" w14:paraId="58453769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B7D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Ruminococc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D9B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6F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69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70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94E-03</w:t>
            </w:r>
          </w:p>
        </w:tc>
      </w:tr>
      <w:tr w:rsidR="00D072A0" w:rsidRPr="00A75A2D" w14:paraId="32AD4534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A13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A928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lostridiales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311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C6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96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96E-03</w:t>
            </w:r>
          </w:p>
        </w:tc>
      </w:tr>
      <w:tr w:rsidR="00D072A0" w:rsidRPr="00A75A2D" w14:paraId="5E9DB618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A9B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llobacul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AD4C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ifidobacterium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D3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FD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4E5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6.30E-03</w:t>
            </w:r>
          </w:p>
        </w:tc>
      </w:tr>
      <w:tr w:rsidR="00D072A0" w:rsidRPr="00A75A2D" w14:paraId="67E1FB6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9EF1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lostridia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76C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B2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D5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634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8.33E-03</w:t>
            </w:r>
          </w:p>
        </w:tc>
      </w:tr>
      <w:tr w:rsidR="00D072A0" w:rsidRPr="00A75A2D" w14:paraId="1DAA51A4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7404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A9B1C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Lachnospir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835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E4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A24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8.39E-03</w:t>
            </w:r>
          </w:p>
        </w:tc>
      </w:tr>
      <w:tr w:rsidR="00D072A0" w:rsidRPr="00A75A2D" w14:paraId="21572AB6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BDDF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DDD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hristensenell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18B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BA7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57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</w:tr>
      <w:tr w:rsidR="00D072A0" w:rsidRPr="00A75A2D" w14:paraId="46A6A2D8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E51EC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9A15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2A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1F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D1C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22E-02</w:t>
            </w:r>
          </w:p>
        </w:tc>
      </w:tr>
      <w:tr w:rsidR="00D072A0" w:rsidRPr="00A75A2D" w14:paraId="3E7FEC0C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081F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Lachnospir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43F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EC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A9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C5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42E-02</w:t>
            </w:r>
          </w:p>
        </w:tc>
      </w:tr>
      <w:tr w:rsidR="00D072A0" w:rsidRPr="00A75A2D" w14:paraId="17E840E6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5E74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56AB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F6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476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EE3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79E-02</w:t>
            </w:r>
          </w:p>
        </w:tc>
      </w:tr>
      <w:tr w:rsidR="00D072A0" w:rsidRPr="00A75A2D" w14:paraId="22D0A5C0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E8781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utyrici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326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lostridiales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C9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FE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851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95E-02</w:t>
            </w:r>
          </w:p>
        </w:tc>
      </w:tr>
      <w:tr w:rsidR="00D072A0" w:rsidRPr="00A75A2D" w14:paraId="560840C6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870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D31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oprococ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C6D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C9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BB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95E-02</w:t>
            </w:r>
          </w:p>
        </w:tc>
      </w:tr>
      <w:tr w:rsidR="00D072A0" w:rsidRPr="00A75A2D" w14:paraId="6C1B954E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C339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llobacul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2CA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Erysipelotrich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54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98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D2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1.95E-02</w:t>
            </w:r>
          </w:p>
        </w:tc>
      </w:tr>
      <w:tr w:rsidR="00D072A0" w:rsidRPr="00A75A2D" w14:paraId="6D6164E6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BB70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Mogibacteri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DAA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hristensenell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6E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854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E6D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2.95E-02</w:t>
            </w:r>
          </w:p>
        </w:tc>
      </w:tr>
      <w:tr w:rsidR="00D072A0" w:rsidRPr="00A75A2D" w14:paraId="4E6C7BE7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BE7F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utyrici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DA3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oprococ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B4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64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E2D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2.95E-02</w:t>
            </w:r>
          </w:p>
        </w:tc>
      </w:tr>
      <w:tr w:rsidR="00D072A0" w:rsidRPr="00A75A2D" w14:paraId="571FA51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38A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Lachnospir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B33D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10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DD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25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03E-02</w:t>
            </w:r>
          </w:p>
        </w:tc>
      </w:tr>
      <w:tr w:rsidR="00D072A0" w:rsidRPr="00A75A2D" w14:paraId="24450B24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3FF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hristensenell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9FA2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357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99E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F0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5B4EE76C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37A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7BCE8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EA9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82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D90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2B69E053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F738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149C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lostridial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627D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9A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59F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5AE628D6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A8A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Lachnospir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8947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Christensenell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94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59E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46D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3E84276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7F45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Ruminococc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458A0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4C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52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DBE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155577E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59D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llobacul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4D6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FD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DE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CF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2104041C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6A8F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B0E9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Mogibacteri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6F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AC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93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11E-02</w:t>
            </w:r>
          </w:p>
        </w:tc>
      </w:tr>
      <w:tr w:rsidR="00D072A0" w:rsidRPr="00A75A2D" w14:paraId="31BB5ECD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581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Mogibacteriace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5A9B1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 xml:space="preserve">Lachnospiraceae </w:t>
            </w: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Ruminococ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E82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79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E79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3.40E-02</w:t>
            </w:r>
          </w:p>
        </w:tc>
      </w:tr>
      <w:tr w:rsidR="00D072A0" w:rsidRPr="00A75A2D" w14:paraId="5BE60915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A5F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kkermansi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B666B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Coprococ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FC8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736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245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25E-02</w:t>
            </w:r>
          </w:p>
        </w:tc>
      </w:tr>
      <w:tr w:rsidR="00D072A0" w:rsidRPr="00A75A2D" w14:paraId="687B0674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49C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9816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Lachnospiraceae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55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058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7D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69E-02</w:t>
            </w:r>
          </w:p>
        </w:tc>
      </w:tr>
      <w:tr w:rsidR="00D072A0" w:rsidRPr="00A75A2D" w14:paraId="1FE86E39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82EE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Dore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C8CA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Bacteroid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F8A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907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77E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73E-02</w:t>
            </w:r>
          </w:p>
        </w:tc>
      </w:tr>
      <w:tr w:rsidR="00D072A0" w:rsidRPr="00A75A2D" w14:paraId="0C631C48" w14:textId="77777777" w:rsidTr="00413130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4531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i/>
                <w:iCs/>
                <w:color w:val="000000"/>
              </w:rPr>
              <w:t>Allobacul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4363" w14:textId="77777777" w:rsidR="00D072A0" w:rsidRPr="00A75A2D" w:rsidRDefault="00D072A0" w:rsidP="004131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Unclassified Ruminococcacea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DF5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68C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AD4" w14:textId="77777777" w:rsidR="00D072A0" w:rsidRPr="00A75A2D" w:rsidRDefault="00D072A0" w:rsidP="004131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75A2D">
              <w:rPr>
                <w:rFonts w:ascii="Calibri" w:eastAsia="Times New Roman" w:hAnsi="Calibri" w:cs="Calibri"/>
                <w:color w:val="000000"/>
              </w:rPr>
              <w:t>4.73E-02</w:t>
            </w:r>
          </w:p>
        </w:tc>
      </w:tr>
    </w:tbl>
    <w:p w14:paraId="5140B3F9" w14:textId="77777777" w:rsidR="00D072A0" w:rsidRDefault="00D072A0" w:rsidP="00D072A0">
      <w:pPr>
        <w:tabs>
          <w:tab w:val="left" w:pos="2333"/>
        </w:tabs>
      </w:pPr>
    </w:p>
    <w:p w14:paraId="4744EF0B" w14:textId="77777777" w:rsidR="00821379" w:rsidRDefault="00821379"/>
    <w:sectPr w:rsidR="00821379" w:rsidSect="007F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A0"/>
    <w:rsid w:val="0000639C"/>
    <w:rsid w:val="00496618"/>
    <w:rsid w:val="004E5841"/>
    <w:rsid w:val="00514C82"/>
    <w:rsid w:val="00572E15"/>
    <w:rsid w:val="00636E61"/>
    <w:rsid w:val="0064724A"/>
    <w:rsid w:val="007550FD"/>
    <w:rsid w:val="007C5F58"/>
    <w:rsid w:val="007F63CE"/>
    <w:rsid w:val="00813931"/>
    <w:rsid w:val="00821379"/>
    <w:rsid w:val="008B682F"/>
    <w:rsid w:val="008C652F"/>
    <w:rsid w:val="00BA3244"/>
    <w:rsid w:val="00BC3D63"/>
    <w:rsid w:val="00C821D2"/>
    <w:rsid w:val="00D072A0"/>
    <w:rsid w:val="00DA2A99"/>
    <w:rsid w:val="00DB2E08"/>
    <w:rsid w:val="00EC1E73"/>
    <w:rsid w:val="00EF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81308"/>
  <w15:chartTrackingRefBased/>
  <w15:docId w15:val="{11B98476-BFC8-F546-92F2-7C8B2637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A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2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2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2-16T22:27:00Z</dcterms:created>
  <dcterms:modified xsi:type="dcterms:W3CDTF">2020-12-18T16:57:00Z</dcterms:modified>
</cp:coreProperties>
</file>